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F7FF93" w14:textId="269159E5" w:rsidR="00FF44A1" w:rsidRDefault="005E1551">
      <w:bookmarkStart w:id="0" w:name="_GoBack"/>
      <w:bookmarkEnd w:id="0"/>
      <w:r>
        <w:rPr>
          <w:b/>
        </w:rPr>
        <w:t xml:space="preserve">Additional file 1: </w:t>
      </w:r>
      <w:r w:rsidR="002474B8" w:rsidRPr="005B03E2">
        <w:rPr>
          <w:b/>
        </w:rPr>
        <w:t>Table</w:t>
      </w:r>
      <w:r>
        <w:rPr>
          <w:b/>
        </w:rPr>
        <w:t xml:space="preserve"> S1</w:t>
      </w:r>
      <w:r w:rsidR="002474B8">
        <w:t>.</w:t>
      </w:r>
      <w:r w:rsidR="00444862">
        <w:t xml:space="preserve"> </w:t>
      </w:r>
      <w:proofErr w:type="gramStart"/>
      <w:r w:rsidR="002474B8">
        <w:t>Results of ITS1-PCR</w:t>
      </w:r>
      <w:r w:rsidR="0070424A">
        <w:t xml:space="preserve"> on the 76 </w:t>
      </w:r>
      <w:r w:rsidR="00893D5A">
        <w:t xml:space="preserve">PCR and parasitology positive </w:t>
      </w:r>
      <w:r w:rsidR="0070424A">
        <w:t>samples from the second set of sera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2474B8" w:rsidRPr="00444862" w14:paraId="104DE200" w14:textId="77777777" w:rsidTr="00814EF0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731461C6" w14:textId="77777777" w:rsidR="002474B8" w:rsidRPr="00444862" w:rsidRDefault="002474B8">
            <w:pPr>
              <w:rPr>
                <w:b/>
              </w:rPr>
            </w:pPr>
            <w:r w:rsidRPr="00444862">
              <w:rPr>
                <w:b/>
              </w:rPr>
              <w:t>Trypanosome specie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6FF7CBAF" w14:textId="77777777" w:rsidR="002474B8" w:rsidRPr="00444862" w:rsidRDefault="002474B8">
            <w:pPr>
              <w:rPr>
                <w:b/>
              </w:rPr>
            </w:pPr>
            <w:r w:rsidRPr="00444862">
              <w:rPr>
                <w:b/>
              </w:rPr>
              <w:t>Number positive (%)</w:t>
            </w:r>
          </w:p>
        </w:tc>
      </w:tr>
      <w:tr w:rsidR="002474B8" w14:paraId="75BABBBC" w14:textId="77777777" w:rsidTr="00814EF0">
        <w:tc>
          <w:tcPr>
            <w:tcW w:w="4508" w:type="dxa"/>
            <w:tcBorders>
              <w:top w:val="single" w:sz="4" w:space="0" w:color="auto"/>
            </w:tcBorders>
          </w:tcPr>
          <w:p w14:paraId="16E3E35C" w14:textId="26909CC7" w:rsidR="002474B8" w:rsidRPr="00102F58" w:rsidRDefault="00102F58">
            <w:r w:rsidRPr="00102F58">
              <w:rPr>
                <w:i/>
              </w:rPr>
              <w:t xml:space="preserve">T. </w:t>
            </w:r>
            <w:proofErr w:type="gramStart"/>
            <w:r w:rsidRPr="00102F58">
              <w:rPr>
                <w:i/>
              </w:rPr>
              <w:t>brucei</w:t>
            </w:r>
            <w:proofErr w:type="gramEnd"/>
            <w:r w:rsidRPr="00102F58">
              <w:rPr>
                <w:i/>
              </w:rPr>
              <w:t xml:space="preserve"> </w:t>
            </w:r>
            <w:r>
              <w:t>only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3F95ED3B" w14:textId="3132771D" w:rsidR="002474B8" w:rsidRDefault="008323C0" w:rsidP="005E1551">
            <w:r>
              <w:t>6</w:t>
            </w:r>
            <w:r w:rsidR="00102F58">
              <w:t xml:space="preserve"> (</w:t>
            </w:r>
            <w:r>
              <w:t>7.9</w:t>
            </w:r>
            <w:r w:rsidR="00102F58">
              <w:t>)</w:t>
            </w:r>
          </w:p>
        </w:tc>
      </w:tr>
      <w:tr w:rsidR="002474B8" w14:paraId="10B717A2" w14:textId="77777777" w:rsidTr="00814EF0">
        <w:tc>
          <w:tcPr>
            <w:tcW w:w="4508" w:type="dxa"/>
          </w:tcPr>
          <w:p w14:paraId="17C10A32" w14:textId="4A66505A" w:rsidR="002474B8" w:rsidRDefault="00FF44A1">
            <w:r w:rsidRPr="00FF44A1">
              <w:rPr>
                <w:i/>
              </w:rPr>
              <w:t xml:space="preserve">T. </w:t>
            </w:r>
            <w:proofErr w:type="spellStart"/>
            <w:proofErr w:type="gramStart"/>
            <w:r w:rsidRPr="00FF44A1">
              <w:rPr>
                <w:i/>
              </w:rPr>
              <w:t>congo</w:t>
            </w:r>
            <w:proofErr w:type="spellEnd"/>
            <w:proofErr w:type="gramEnd"/>
            <w:r>
              <w:t xml:space="preserve"> only</w:t>
            </w:r>
          </w:p>
        </w:tc>
        <w:tc>
          <w:tcPr>
            <w:tcW w:w="4508" w:type="dxa"/>
          </w:tcPr>
          <w:p w14:paraId="63B0CD0B" w14:textId="781073F7" w:rsidR="002474B8" w:rsidRDefault="003F385B" w:rsidP="005E1551">
            <w:r>
              <w:t>16</w:t>
            </w:r>
            <w:r w:rsidR="008323C0">
              <w:t xml:space="preserve"> (21</w:t>
            </w:r>
            <w:r>
              <w:t>.1</w:t>
            </w:r>
            <w:r w:rsidR="00FF44A1">
              <w:t>)</w:t>
            </w:r>
          </w:p>
        </w:tc>
      </w:tr>
      <w:tr w:rsidR="002474B8" w14:paraId="080E0B1F" w14:textId="77777777" w:rsidTr="00814EF0">
        <w:tc>
          <w:tcPr>
            <w:tcW w:w="4508" w:type="dxa"/>
          </w:tcPr>
          <w:p w14:paraId="5B126643" w14:textId="3A3B7C8D" w:rsidR="002474B8" w:rsidRDefault="00FF44A1">
            <w:r w:rsidRPr="00FF44A1">
              <w:rPr>
                <w:i/>
              </w:rPr>
              <w:t xml:space="preserve">T. </w:t>
            </w:r>
            <w:proofErr w:type="spellStart"/>
            <w:proofErr w:type="gramStart"/>
            <w:r w:rsidRPr="00FF44A1">
              <w:rPr>
                <w:i/>
              </w:rPr>
              <w:t>vivax</w:t>
            </w:r>
            <w:proofErr w:type="spellEnd"/>
            <w:proofErr w:type="gramEnd"/>
            <w:r>
              <w:t xml:space="preserve"> only</w:t>
            </w:r>
          </w:p>
        </w:tc>
        <w:tc>
          <w:tcPr>
            <w:tcW w:w="4508" w:type="dxa"/>
          </w:tcPr>
          <w:p w14:paraId="6BE9EBF5" w14:textId="2A3DC22B" w:rsidR="002474B8" w:rsidRDefault="008323C0" w:rsidP="005E1551">
            <w:r>
              <w:t>25 (32.9</w:t>
            </w:r>
            <w:r w:rsidR="00FF44A1">
              <w:t>)</w:t>
            </w:r>
          </w:p>
        </w:tc>
      </w:tr>
      <w:tr w:rsidR="00490B67" w14:paraId="4FA41E84" w14:textId="77777777" w:rsidTr="00814EF0">
        <w:tc>
          <w:tcPr>
            <w:tcW w:w="4508" w:type="dxa"/>
          </w:tcPr>
          <w:p w14:paraId="1DCD5425" w14:textId="7A84967D" w:rsidR="00490B67" w:rsidRDefault="00490B67" w:rsidP="00490B67">
            <w:r w:rsidRPr="00102F58">
              <w:rPr>
                <w:i/>
              </w:rPr>
              <w:t xml:space="preserve">T. </w:t>
            </w:r>
            <w:proofErr w:type="gramStart"/>
            <w:r w:rsidRPr="00102F58">
              <w:rPr>
                <w:i/>
              </w:rPr>
              <w:t>brucei</w:t>
            </w:r>
            <w:proofErr w:type="gramEnd"/>
            <w:r w:rsidRPr="00102F58">
              <w:rPr>
                <w:i/>
              </w:rPr>
              <w:t xml:space="preserve"> </w:t>
            </w:r>
            <w:r w:rsidRPr="00490B67">
              <w:t>and</w:t>
            </w:r>
            <w:r>
              <w:rPr>
                <w:i/>
              </w:rPr>
              <w:t xml:space="preserve"> T. </w:t>
            </w:r>
            <w:proofErr w:type="spellStart"/>
            <w:r>
              <w:rPr>
                <w:i/>
              </w:rPr>
              <w:t>congo</w:t>
            </w:r>
            <w:proofErr w:type="spellEnd"/>
          </w:p>
        </w:tc>
        <w:tc>
          <w:tcPr>
            <w:tcW w:w="4508" w:type="dxa"/>
          </w:tcPr>
          <w:p w14:paraId="6921C58A" w14:textId="1E4EB3C8" w:rsidR="00490B67" w:rsidRDefault="008323C0" w:rsidP="005E1551">
            <w:r>
              <w:t>10 (13.2</w:t>
            </w:r>
            <w:r w:rsidR="000541B5">
              <w:t>)</w:t>
            </w:r>
          </w:p>
        </w:tc>
      </w:tr>
      <w:tr w:rsidR="00490B67" w14:paraId="4D2E6F78" w14:textId="77777777" w:rsidTr="00814EF0">
        <w:tc>
          <w:tcPr>
            <w:tcW w:w="4508" w:type="dxa"/>
          </w:tcPr>
          <w:p w14:paraId="6633908F" w14:textId="5D59FEE2" w:rsidR="00490B67" w:rsidRDefault="00490B67" w:rsidP="00490B67">
            <w:r w:rsidRPr="00102F58">
              <w:rPr>
                <w:i/>
              </w:rPr>
              <w:t xml:space="preserve">T. </w:t>
            </w:r>
            <w:proofErr w:type="gramStart"/>
            <w:r w:rsidRPr="00102F58">
              <w:rPr>
                <w:i/>
              </w:rPr>
              <w:t>brucei</w:t>
            </w:r>
            <w:proofErr w:type="gramEnd"/>
            <w:r w:rsidRPr="00102F58">
              <w:rPr>
                <w:i/>
              </w:rPr>
              <w:t xml:space="preserve"> </w:t>
            </w:r>
            <w:r w:rsidRPr="00490B67">
              <w:t>and</w:t>
            </w:r>
            <w:r>
              <w:rPr>
                <w:i/>
              </w:rPr>
              <w:t xml:space="preserve"> T. </w:t>
            </w:r>
            <w:proofErr w:type="spellStart"/>
            <w:r>
              <w:rPr>
                <w:i/>
              </w:rPr>
              <w:t>vivax</w:t>
            </w:r>
            <w:proofErr w:type="spellEnd"/>
          </w:p>
        </w:tc>
        <w:tc>
          <w:tcPr>
            <w:tcW w:w="4508" w:type="dxa"/>
          </w:tcPr>
          <w:p w14:paraId="633D9949" w14:textId="4C53B00F" w:rsidR="00490B67" w:rsidRDefault="008323C0" w:rsidP="005E1551">
            <w:r>
              <w:t>2 (2.6</w:t>
            </w:r>
            <w:r w:rsidR="000541B5">
              <w:t>)</w:t>
            </w:r>
          </w:p>
        </w:tc>
      </w:tr>
      <w:tr w:rsidR="00490B67" w14:paraId="408053FE" w14:textId="77777777" w:rsidTr="00814EF0">
        <w:tc>
          <w:tcPr>
            <w:tcW w:w="4508" w:type="dxa"/>
          </w:tcPr>
          <w:p w14:paraId="0977224B" w14:textId="6215077A" w:rsidR="00490B67" w:rsidRDefault="00490B67" w:rsidP="00490B67">
            <w:r w:rsidRPr="00102F58">
              <w:rPr>
                <w:i/>
              </w:rPr>
              <w:t xml:space="preserve">T. </w:t>
            </w:r>
            <w:proofErr w:type="spellStart"/>
            <w:proofErr w:type="gramStart"/>
            <w:r>
              <w:rPr>
                <w:i/>
              </w:rPr>
              <w:t>congo</w:t>
            </w:r>
            <w:proofErr w:type="spellEnd"/>
            <w:proofErr w:type="gramEnd"/>
            <w:r w:rsidRPr="00102F58">
              <w:rPr>
                <w:i/>
              </w:rPr>
              <w:t xml:space="preserve"> </w:t>
            </w:r>
            <w:r w:rsidRPr="00490B67">
              <w:t>and</w:t>
            </w:r>
            <w:r>
              <w:rPr>
                <w:i/>
              </w:rPr>
              <w:t xml:space="preserve"> T. </w:t>
            </w:r>
            <w:proofErr w:type="spellStart"/>
            <w:r>
              <w:rPr>
                <w:i/>
              </w:rPr>
              <w:t>vivax</w:t>
            </w:r>
            <w:proofErr w:type="spellEnd"/>
          </w:p>
        </w:tc>
        <w:tc>
          <w:tcPr>
            <w:tcW w:w="4508" w:type="dxa"/>
          </w:tcPr>
          <w:p w14:paraId="3A6B469A" w14:textId="41961653" w:rsidR="00490B67" w:rsidRDefault="008323C0" w:rsidP="005E1551">
            <w:r>
              <w:t>4 (5</w:t>
            </w:r>
            <w:r w:rsidR="000541B5">
              <w:t>.3)</w:t>
            </w:r>
          </w:p>
        </w:tc>
      </w:tr>
      <w:tr w:rsidR="00490B67" w14:paraId="1C0E7971" w14:textId="77777777" w:rsidTr="00814EF0">
        <w:tc>
          <w:tcPr>
            <w:tcW w:w="4508" w:type="dxa"/>
            <w:tcBorders>
              <w:bottom w:val="single" w:sz="4" w:space="0" w:color="auto"/>
            </w:tcBorders>
          </w:tcPr>
          <w:p w14:paraId="16230D25" w14:textId="6B4F7183" w:rsidR="00490B67" w:rsidRDefault="00490B67" w:rsidP="00490B67">
            <w:r w:rsidRPr="00102F58">
              <w:rPr>
                <w:i/>
              </w:rPr>
              <w:t xml:space="preserve">T. </w:t>
            </w:r>
            <w:proofErr w:type="gramStart"/>
            <w:r w:rsidRPr="00102F58">
              <w:rPr>
                <w:i/>
              </w:rPr>
              <w:t>brucei</w:t>
            </w:r>
            <w:proofErr w:type="gramEnd"/>
            <w:r w:rsidRPr="00102F58">
              <w:rPr>
                <w:i/>
              </w:rPr>
              <w:t xml:space="preserve"> </w:t>
            </w:r>
            <w:r w:rsidRPr="00490B67">
              <w:t>and</w:t>
            </w:r>
            <w:r>
              <w:rPr>
                <w:i/>
              </w:rPr>
              <w:t xml:space="preserve"> T. </w:t>
            </w:r>
            <w:proofErr w:type="spellStart"/>
            <w:r>
              <w:rPr>
                <w:i/>
              </w:rPr>
              <w:t>congo</w:t>
            </w:r>
            <w:proofErr w:type="spellEnd"/>
            <w:r>
              <w:rPr>
                <w:i/>
              </w:rPr>
              <w:t xml:space="preserve"> </w:t>
            </w:r>
            <w:r w:rsidRPr="00490B67">
              <w:t>and</w:t>
            </w:r>
            <w:r>
              <w:rPr>
                <w:i/>
              </w:rPr>
              <w:t xml:space="preserve"> T. </w:t>
            </w:r>
            <w:proofErr w:type="spellStart"/>
            <w:r>
              <w:rPr>
                <w:i/>
              </w:rPr>
              <w:t>vivax</w:t>
            </w:r>
            <w:proofErr w:type="spellEnd"/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59BBFE0F" w14:textId="35E3570E" w:rsidR="00490B67" w:rsidRDefault="008323C0" w:rsidP="005E1551">
            <w:r>
              <w:t>13 (17.1</w:t>
            </w:r>
            <w:r w:rsidR="000541B5">
              <w:t>)</w:t>
            </w:r>
          </w:p>
        </w:tc>
      </w:tr>
    </w:tbl>
    <w:p w14:paraId="72559E6B" w14:textId="02DFDACE" w:rsidR="002474B8" w:rsidRDefault="002474B8"/>
    <w:p w14:paraId="60D9B267" w14:textId="7173197F" w:rsidR="005E77CC" w:rsidRDefault="005E77CC"/>
    <w:p w14:paraId="26CFA4BA" w14:textId="77777777" w:rsidR="008D58AA" w:rsidRDefault="008D58AA"/>
    <w:sectPr w:rsidR="008D58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Times New Roman Bold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4B8"/>
    <w:rsid w:val="000541B5"/>
    <w:rsid w:val="00102F58"/>
    <w:rsid w:val="002474B8"/>
    <w:rsid w:val="003F385B"/>
    <w:rsid w:val="00404C43"/>
    <w:rsid w:val="00444862"/>
    <w:rsid w:val="00456C11"/>
    <w:rsid w:val="00490B67"/>
    <w:rsid w:val="005A634F"/>
    <w:rsid w:val="005B03E2"/>
    <w:rsid w:val="005E1551"/>
    <w:rsid w:val="005E77CC"/>
    <w:rsid w:val="0070424A"/>
    <w:rsid w:val="00814EF0"/>
    <w:rsid w:val="008323C0"/>
    <w:rsid w:val="00893D5A"/>
    <w:rsid w:val="008D58AA"/>
    <w:rsid w:val="00C40E6C"/>
    <w:rsid w:val="00D1524B"/>
    <w:rsid w:val="00D71CEF"/>
    <w:rsid w:val="00E03320"/>
    <w:rsid w:val="00E21711"/>
    <w:rsid w:val="00EE4B46"/>
    <w:rsid w:val="00FF4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A686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4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02F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F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F5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F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F5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F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F58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4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02F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F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F5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F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F5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F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F5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0-08T17:37:00Z</dcterms:created>
  <dcterms:modified xsi:type="dcterms:W3CDTF">2017-10-08T17:37:00Z</dcterms:modified>
</cp:coreProperties>
</file>